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45" w:type="dxa"/>
        <w:jc w:val="left"/>
        <w:tblInd w:w="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7899"/>
      </w:tblGrid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color w:val="212121"/>
                <w:sz w:val="24"/>
              </w:rPr>
              <w:t>(Erector Spinae Plane Block[Title/Abstract]) OR (Erector Spinae Muscle[Title/Abstract])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2</w:t>
            </w:r>
          </w:p>
        </w:tc>
        <w:tc>
          <w:tcPr>
            <w:tcW w:w="7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color w:val="212121"/>
                <w:sz w:val="24"/>
              </w:rPr>
              <w:t>(((Arthroscopic Shoulder Surgery[Title/Abstract]) OR (Shoulder Surgery[Title/Abstract])) OR (total shoulder arthroplasty[Title/Abstract])) OR (shoulder arthroscopy[Title/Abstract])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3</w:t>
            </w:r>
          </w:p>
        </w:tc>
        <w:tc>
          <w:tcPr>
            <w:tcW w:w="7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1 AND #2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</w:rPr>
        <w:t xml:space="preserve">Pubmed: </w:t>
      </w:r>
      <w:r>
        <w:rPr>
          <w:rFonts w:cs="Times New Roman" w:ascii="Times New Roman" w:hAnsi="Times New Roman"/>
          <w:sz w:val="24"/>
          <w:lang w:val="en-US" w:eastAsia="zh-CN"/>
        </w:rPr>
        <w:t>03/2023, n=13</w:t>
      </w:r>
    </w:p>
    <w:p>
      <w:pPr>
        <w:pStyle w:val="Normal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Web of Science</w:t>
      </w:r>
      <w:r>
        <w:rPr>
          <w:rFonts w:ascii="Times New Roman" w:hAnsi="Times New Roman" w:cs="Times New Roman"/>
          <w:b w:val="false"/>
          <w:bCs w:val="false"/>
          <w:sz w:val="24"/>
          <w:lang w:val="en-US"/>
        </w:rPr>
        <w:t>：</w:t>
      </w:r>
      <w:r>
        <w:rPr>
          <w:rFonts w:cs="Times New Roman" w:ascii="Times New Roman" w:hAnsi="Times New Roman"/>
          <w:sz w:val="24"/>
          <w:lang w:val="en-US" w:eastAsia="zh-CN"/>
        </w:rPr>
        <w:t>03/2023, n=23</w:t>
      </w:r>
    </w:p>
    <w:tbl>
      <w:tblPr>
        <w:tblW w:w="9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781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1</w:t>
            </w:r>
          </w:p>
        </w:tc>
        <w:tc>
          <w:tcPr>
            <w:tcW w:w="7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TS=(Erector Spinae Plane Block)) OR TS=(Erector Spinae Muscle)</w:t>
            </w:r>
          </w:p>
        </w:tc>
      </w:tr>
      <w:tr>
        <w:trPr>
          <w:trHeight w:val="623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2</w:t>
            </w:r>
          </w:p>
        </w:tc>
        <w:tc>
          <w:tcPr>
            <w:tcW w:w="7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((TS=(Arthroscopic Shoulder Surgery)) OR TS=(Shoulder Surgery)) OR TS=(total shoulder arthroplasty)) OR TS=(shoulder arthroscopy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3</w:t>
            </w:r>
          </w:p>
        </w:tc>
        <w:tc>
          <w:tcPr>
            <w:tcW w:w="7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1 AND #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</w:rPr>
        <w:t>The Cochrane library:</w:t>
      </w:r>
      <w:r>
        <w:rPr>
          <w:rFonts w:cs="Times New Roman" w:ascii="Times New Roman" w:hAnsi="Times New Roman"/>
          <w:sz w:val="24"/>
          <w:lang w:val="en-US" w:eastAsia="zh-CN"/>
        </w:rPr>
        <w:t>03/2023,n=36</w:t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tbl>
      <w:tblPr>
        <w:tblW w:w="96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7924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1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Erector Spinae Plane Block):ti,ab,kw OR (Erector Spinae Muscle):ti,ab,kw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2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Arthroscopic Shoulder Surgery):ti,ab,kw OR (Shoulder Surgery):ti,ab,kw OR (total shoulder arthroplasty):ti,ab,kw OR (shoulder arthroscopy):ti,ab,kw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3</w:t>
            </w:r>
          </w:p>
        </w:tc>
        <w:tc>
          <w:tcPr>
            <w:tcW w:w="7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1 AND #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lang w:val="en-US"/>
        </w:rPr>
        <w:t>Embase:</w:t>
      </w:r>
      <w:r>
        <w:rPr>
          <w:rFonts w:cs="Times New Roman" w:ascii="Times New Roman" w:hAnsi="Times New Roman"/>
          <w:i/>
          <w:sz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lang w:val="en-US" w:eastAsia="zh-CN"/>
        </w:rPr>
        <w:t>03/2023, n=27</w:t>
      </w:r>
    </w:p>
    <w:tbl>
      <w:tblPr>
        <w:tblW w:w="93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7624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1</w:t>
            </w:r>
          </w:p>
        </w:tc>
        <w:tc>
          <w:tcPr>
            <w:tcW w:w="7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'erector spinae muscle' or 'erector spinae block' or 'erector spinae plane block' or 'erector spinae'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2</w:t>
            </w:r>
          </w:p>
        </w:tc>
        <w:tc>
          <w:tcPr>
            <w:tcW w:w="7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'shoulder surgery' or 'arthroscopic shoulder surgery' or 'shoulder arthroscopy' or 'total shoulder arthroplasty'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3</w:t>
            </w:r>
          </w:p>
        </w:tc>
        <w:tc>
          <w:tcPr>
            <w:tcW w:w="7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1 AND #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4T03:50:00Z</dcterms:created>
  <dc:creator>laptop3</dc:creator>
  <dc:description/>
  <dc:language>en-US</dc:language>
  <cp:lastModifiedBy>Krystal</cp:lastModifiedBy>
  <dcterms:modified xsi:type="dcterms:W3CDTF">2025-11-01T11:53:59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F2DEFA9D05645A9BBAC36F62CBBB148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YTgxYTNjYjMyYjJlMWQzM2IzMmJlMGE2N2QzZjA4MTYiLCJ1c2VySWQiOiIzMjE1MTk2NjUifQ==</vt:lpwstr>
  </property>
  <property fmtid="{D5CDD505-2E9C-101B-9397-08002B2CF9AE}" pid="5" name="commondata">
    <vt:lpwstr>commondata</vt:lpwstr>
  </property>
</Properties>
</file>